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478" w:rsidRPr="00645DAA" w:rsidRDefault="00240478" w:rsidP="00240478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645DAA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8"/>
        <w:gridCol w:w="2268"/>
        <w:gridCol w:w="2269"/>
        <w:gridCol w:w="2269"/>
      </w:tblGrid>
      <w:tr w:rsidR="00240478" w:rsidRPr="00645DAA" w:rsidTr="005C7FF3"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clinical admissions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91)</w:t>
            </w:r>
          </w:p>
        </w:tc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ild OI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36)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vere OI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8)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nknown </w:t>
            </w:r>
            <w:proofErr w:type="spellStart"/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llence</w:t>
            </w:r>
            <w:proofErr w:type="spellEnd"/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lassification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57)</w:t>
            </w:r>
          </w:p>
        </w:tc>
      </w:tr>
      <w:tr w:rsidR="00240478" w:rsidRPr="00645DAA" w:rsidTr="005C7FF3"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: 4.50</w:t>
            </w:r>
          </w:p>
        </w:tc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: 3.59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: 4.09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: 5.05</w:t>
            </w:r>
          </w:p>
        </w:tc>
      </w:tr>
      <w:tr w:rsidR="00240478" w:rsidRPr="00645DAA" w:rsidTr="005C7FF3"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: 2</w:t>
            </w:r>
          </w:p>
        </w:tc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: 2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: 2.5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: 2</w:t>
            </w:r>
          </w:p>
        </w:tc>
      </w:tr>
      <w:tr w:rsidR="00240478" w:rsidRPr="00645DAA" w:rsidTr="005C7FF3"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iation: 8.816</w:t>
            </w:r>
          </w:p>
        </w:tc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iation: 4.220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iation: 4.245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Deviation: 10.994</w:t>
            </w:r>
          </w:p>
        </w:tc>
      </w:tr>
      <w:tr w:rsidR="00240478" w:rsidRPr="00645DAA" w:rsidTr="005C7FF3"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184</w:t>
            </w:r>
          </w:p>
        </w:tc>
        <w:tc>
          <w:tcPr>
            <w:tcW w:w="2268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27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31</w:t>
            </w:r>
          </w:p>
        </w:tc>
        <w:tc>
          <w:tcPr>
            <w:tcW w:w="226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: 184</w:t>
            </w:r>
          </w:p>
        </w:tc>
      </w:tr>
    </w:tbl>
    <w:p w:rsidR="00240478" w:rsidRPr="00645DAA" w:rsidRDefault="00240478" w:rsidP="0024047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5DAA"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  <w:r w:rsidRPr="00645DAA">
        <w:rPr>
          <w:rFonts w:ascii="Times New Roman" w:hAnsi="Times New Roman" w:cs="Times New Roman"/>
          <w:sz w:val="24"/>
          <w:szCs w:val="24"/>
          <w:lang w:val="en-US"/>
        </w:rPr>
        <w:t>. Mean hospital admission stay in days.</w:t>
      </w:r>
    </w:p>
    <w:p w:rsidR="00240478" w:rsidRPr="00645DAA" w:rsidRDefault="00240478" w:rsidP="0024047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23"/>
        <w:gridCol w:w="1497"/>
        <w:gridCol w:w="1497"/>
        <w:gridCol w:w="1497"/>
        <w:gridCol w:w="1430"/>
        <w:gridCol w:w="1430"/>
      </w:tblGrid>
      <w:tr w:rsidR="00240478" w:rsidRPr="00645DAA" w:rsidTr="005C7FF3"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2021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0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20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</w:rPr>
              <w:t>3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40-6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65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</w:rPr>
              <w:t>&gt;80 Y</w:t>
            </w:r>
          </w:p>
        </w:tc>
      </w:tr>
      <w:tr w:rsidR="00240478" w:rsidRPr="00645DAA" w:rsidTr="005C7FF3"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 xml:space="preserve">Dutch </w:t>
            </w:r>
            <w:proofErr w:type="spellStart"/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240478" w:rsidRPr="00645DAA" w:rsidTr="005C7FF3">
        <w:trPr>
          <w:trHeight w:val="102"/>
        </w:trPr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 xml:space="preserve">OI </w:t>
            </w:r>
            <w:proofErr w:type="spellStart"/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645D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 xml:space="preserve">33.6% 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 xml:space="preserve">28.5% </w:t>
            </w:r>
          </w:p>
        </w:tc>
        <w:tc>
          <w:tcPr>
            <w:tcW w:w="2332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29.8%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  <w:tc>
          <w:tcPr>
            <w:tcW w:w="233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</w:tr>
    </w:tbl>
    <w:p w:rsidR="00240478" w:rsidRDefault="00240478" w:rsidP="0024047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2. </w:t>
      </w:r>
      <w:r w:rsidRPr="00645DAA">
        <w:rPr>
          <w:rFonts w:ascii="Times New Roman" w:hAnsi="Times New Roman" w:cs="Times New Roman"/>
          <w:sz w:val="24"/>
          <w:szCs w:val="24"/>
          <w:lang w:val="en-US"/>
        </w:rPr>
        <w:t xml:space="preserve">Age distribution across the </w:t>
      </w:r>
      <w:r w:rsidR="0076637B">
        <w:rPr>
          <w:rFonts w:ascii="Times New Roman" w:hAnsi="Times New Roman" w:cs="Times New Roman"/>
          <w:sz w:val="24"/>
          <w:szCs w:val="24"/>
          <w:lang w:val="en-US"/>
        </w:rPr>
        <w:t xml:space="preserve">general </w:t>
      </w:r>
      <w:r w:rsidRPr="00645DAA">
        <w:rPr>
          <w:rFonts w:ascii="Times New Roman" w:hAnsi="Times New Roman" w:cs="Times New Roman"/>
          <w:sz w:val="24"/>
          <w:szCs w:val="24"/>
          <w:lang w:val="en-US"/>
        </w:rPr>
        <w:t xml:space="preserve">Dutch and OI population </w:t>
      </w:r>
      <w:r w:rsidR="00F71BA7">
        <w:rPr>
          <w:rFonts w:ascii="Times New Roman" w:hAnsi="Times New Roman" w:cs="Times New Roman"/>
          <w:sz w:val="24"/>
          <w:szCs w:val="24"/>
          <w:lang w:val="en-US"/>
        </w:rPr>
        <w:t>that was</w:t>
      </w:r>
      <w:r w:rsidR="0076637B">
        <w:rPr>
          <w:rFonts w:ascii="Times New Roman" w:hAnsi="Times New Roman" w:cs="Times New Roman"/>
          <w:sz w:val="24"/>
          <w:szCs w:val="24"/>
          <w:lang w:val="en-US"/>
        </w:rPr>
        <w:t xml:space="preserve"> alive </w:t>
      </w:r>
      <w:r w:rsidRPr="00645DAA">
        <w:rPr>
          <w:rFonts w:ascii="Times New Roman" w:hAnsi="Times New Roman" w:cs="Times New Roman"/>
          <w:sz w:val="24"/>
          <w:szCs w:val="24"/>
          <w:lang w:val="en-US"/>
        </w:rPr>
        <w:t>in 2021. Y = years</w:t>
      </w:r>
    </w:p>
    <w:p w:rsidR="0076637B" w:rsidRPr="00645DAA" w:rsidRDefault="0076637B" w:rsidP="0024047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9"/>
        <w:gridCol w:w="1153"/>
        <w:gridCol w:w="1153"/>
        <w:gridCol w:w="1153"/>
        <w:gridCol w:w="1153"/>
        <w:gridCol w:w="1153"/>
        <w:gridCol w:w="1154"/>
      </w:tblGrid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 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-4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-6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gt;80 Y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2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02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4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45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6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%</w:t>
            </w:r>
          </w:p>
        </w:tc>
      </w:tr>
      <w:tr w:rsidR="00240478" w:rsidRPr="00645DAA" w:rsidTr="005C7FF3">
        <w:trPr>
          <w:trHeight w:val="68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0 Y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-4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5-6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5-</w:t>
            </w:r>
            <w:r w:rsidR="00F71B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9</w:t>
            </w: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Y </w:t>
            </w: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0%)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&gt;80 Y 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diatrics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85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42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er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4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2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0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68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thopedic surger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7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7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1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5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669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al medicine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1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8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3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49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yng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4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5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8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phthalm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8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ynaecology</w:t>
            </w:r>
            <w:proofErr w:type="spellEnd"/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3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astroenter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9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8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ardi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4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ulmon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7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Urology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240478" w:rsidRPr="00645DAA" w:rsidTr="005C7FF3">
        <w:trPr>
          <w:trHeight w:val="334"/>
        </w:trPr>
        <w:tc>
          <w:tcPr>
            <w:tcW w:w="1959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6%</w:t>
            </w:r>
          </w:p>
        </w:tc>
        <w:tc>
          <w:tcPr>
            <w:tcW w:w="1153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7%</w:t>
            </w:r>
          </w:p>
        </w:tc>
        <w:tc>
          <w:tcPr>
            <w:tcW w:w="1154" w:type="dxa"/>
          </w:tcPr>
          <w:p w:rsidR="00240478" w:rsidRPr="00645DAA" w:rsidRDefault="00240478" w:rsidP="005C7FF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5D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:rsidR="00240478" w:rsidRPr="00645DAA" w:rsidRDefault="00240478" w:rsidP="00240478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5D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3. </w:t>
      </w:r>
      <w:r w:rsidRPr="00645DAA">
        <w:rPr>
          <w:rFonts w:ascii="Times New Roman" w:hAnsi="Times New Roman" w:cs="Times New Roman"/>
          <w:sz w:val="24"/>
          <w:szCs w:val="24"/>
          <w:lang w:val="en-US"/>
        </w:rPr>
        <w:t>Age by admission per medical specialism. Y = years</w:t>
      </w:r>
    </w:p>
    <w:p w:rsidR="00022DFC" w:rsidRDefault="00637750"/>
    <w:sectPr w:rsidR="00022DFC" w:rsidSect="00095E5B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A5"/>
    <w:rsid w:val="00240478"/>
    <w:rsid w:val="00465882"/>
    <w:rsid w:val="00637750"/>
    <w:rsid w:val="00645DAA"/>
    <w:rsid w:val="0076637B"/>
    <w:rsid w:val="00A03FA5"/>
    <w:rsid w:val="00AD6D45"/>
    <w:rsid w:val="00AF6C48"/>
    <w:rsid w:val="00F7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A94C25-7926-4C91-9078-82C3C3E8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4047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4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71B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71B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oni, S. (Silvia)</dc:creator>
  <cp:keywords/>
  <dc:description/>
  <cp:lastModifiedBy>Treurniet, S. (Sanne)</cp:lastModifiedBy>
  <cp:revision>5</cp:revision>
  <dcterms:created xsi:type="dcterms:W3CDTF">2021-12-06T13:59:00Z</dcterms:created>
  <dcterms:modified xsi:type="dcterms:W3CDTF">2022-03-01T12:04:00Z</dcterms:modified>
</cp:coreProperties>
</file>